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E" w:rsidRPr="000B4D4B" w:rsidRDefault="00633F7E" w:rsidP="00633F7E">
      <w:pPr>
        <w:jc w:val="both"/>
        <w:rPr>
          <w:rFonts w:ascii="Calibri" w:hAnsi="Calibri" w:cs="Calibri"/>
          <w:shd w:val="clear" w:color="auto" w:fill="FFFFFF"/>
          <w:lang w:eastAsia="zh-TW"/>
        </w:rPr>
      </w:pPr>
      <w:r w:rsidRPr="000B4D4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8.</w:t>
      </w:r>
      <w:r w:rsidRPr="000B4D4B">
        <w:rPr>
          <w:rFonts w:ascii="Calibri" w:hAnsi="Calibri" w:cs="Calibri"/>
        </w:rPr>
        <w:t xml:space="preserve"> </w:t>
      </w:r>
      <w:r w:rsidRPr="00633F7E">
        <w:rPr>
          <w:rFonts w:ascii="Calibri" w:hAnsi="Calibri" w:cs="Calibri"/>
          <w:b/>
          <w:bCs/>
        </w:rPr>
        <w:t>List of 34 features measured at 28 days after vaccination, ranked by frequency of selection based on 5,000 repeated fivefold cross-validation models</w:t>
      </w:r>
    </w:p>
    <w:p w:rsidR="00633F7E" w:rsidRPr="00633F7E" w:rsidRDefault="00633F7E" w:rsidP="00633F7E">
      <w:pPr>
        <w:jc w:val="both"/>
      </w:pPr>
      <w:bookmarkStart w:id="0" w:name="_GoBack"/>
      <w:r w:rsidRPr="00633F7E">
        <w:rPr>
          <w:rFonts w:ascii="Calibri" w:hAnsi="Calibri" w:cs="Calibri"/>
        </w:rPr>
        <w:t xml:space="preserve">Features in bold indicate minimal selected antibody features needed to predict </w:t>
      </w:r>
      <w:r w:rsidRPr="00633F7E">
        <w:rPr>
          <w:rFonts w:ascii="Calibri" w:hAnsi="Calibri" w:cs="Calibri"/>
        </w:rPr>
        <w:t>nTD</w:t>
      </w:r>
      <w:r w:rsidRPr="00633F7E">
        <w:rPr>
          <w:rFonts w:ascii="Calibri" w:hAnsi="Calibri" w:cs="Calibri"/>
        </w:rPr>
        <w:t xml:space="preserve"> (red text) </w:t>
      </w:r>
      <w:r w:rsidRPr="00633F7E">
        <w:rPr>
          <w:rFonts w:ascii="Calibri" w:hAnsi="Calibri" w:cs="Calibri"/>
        </w:rPr>
        <w:t>or TD</w:t>
      </w:r>
      <w:r w:rsidRPr="00633F7E">
        <w:rPr>
          <w:rFonts w:ascii="Calibri" w:hAnsi="Calibri" w:cs="Calibri"/>
        </w:rPr>
        <w:t xml:space="preserve"> (blue text).</w:t>
      </w:r>
      <w:r w:rsidRPr="000B4D4B">
        <w:rPr>
          <w:rFonts w:ascii="Calibri" w:hAnsi="Calibri" w:cs="Calibri"/>
        </w:rPr>
        <w:t xml:space="preserve"> </w:t>
      </w:r>
    </w:p>
    <w:tbl>
      <w:tblPr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50"/>
        <w:gridCol w:w="956"/>
        <w:gridCol w:w="870"/>
        <w:gridCol w:w="283"/>
        <w:gridCol w:w="1583"/>
        <w:gridCol w:w="938"/>
        <w:gridCol w:w="898"/>
        <w:gridCol w:w="284"/>
        <w:gridCol w:w="1565"/>
        <w:gridCol w:w="996"/>
        <w:gridCol w:w="809"/>
      </w:tblGrid>
      <w:tr w:rsidR="00633F7E" w:rsidRPr="000B4D4B" w:rsidTr="003F6E2D">
        <w:trPr>
          <w:trHeight w:val="317"/>
        </w:trPr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:rsidR="00633F7E" w:rsidRPr="000B4D4B" w:rsidRDefault="00633F7E" w:rsidP="00633F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-TT and Vi-PS (Fi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633F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-TT (Fi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633F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-PS (Fi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7)</w:t>
            </w:r>
          </w:p>
        </w:tc>
      </w:tr>
      <w:tr w:rsidR="00633F7E" w:rsidRPr="000B4D4B" w:rsidTr="003F6E2D">
        <w:trPr>
          <w:trHeight w:val="317"/>
        </w:trPr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color w:val="000000"/>
                <w:sz w:val="20"/>
                <w:szCs w:val="20"/>
              </w:rPr>
              <w:t>Day 28</w:t>
            </w:r>
          </w:p>
        </w:tc>
      </w:tr>
      <w:tr w:rsidR="00633F7E" w:rsidRPr="000B4D4B" w:rsidTr="003F6E2D">
        <w:trPr>
          <w:trHeight w:val="317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anked Features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CV Accurac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anked Feature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CV Accurac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anked Features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CV Accuracy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9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IFNg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45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_MFI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99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4.286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IFNg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45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ADNKA_CD107a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0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67.3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ADCP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97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2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7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2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9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FcgR2B_V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486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4.286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IgG2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4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BIOT_IgA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9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Polyfunctionality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53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MIP1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17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3.6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BIOT_IgG1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5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IgG2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38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2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3.6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MIP1b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257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BIOT_IgG2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403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1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3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2.9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G1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348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Polyfunctionality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1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8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ViPS_IgA1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301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8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2B_V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CP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18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2.9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IFNg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289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4.286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G1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ViPS_IgG1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12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75.6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IgM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54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_CD107a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2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9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ADNKA_CD107a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217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70C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2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2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5.6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BIOT_IgG2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09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M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IgG3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98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A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2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2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94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M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Polyfunctionality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IgA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398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A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A_V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_BIOT_IgG3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11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G2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12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3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ViPS_IgA1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107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85.714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A_V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G1_A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1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3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3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_MIP1b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1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A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3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A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4.286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1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G2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9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7.143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2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2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4.286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1_A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1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G1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1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1_A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0.000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9.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G1_MF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0.2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A_V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iPS_IgG2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2B_V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B_V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714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AR_V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714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B_V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2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A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2A_V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6.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3B_V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2A_V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BIOT_IgA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2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A_Titr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7.5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G1_MF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714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PS_IgA1_MFI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gR2A_V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1_Titr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857</w:t>
            </w:r>
          </w:p>
        </w:tc>
      </w:tr>
      <w:tr w:rsidR="00633F7E" w:rsidRPr="000B4D4B" w:rsidTr="003F6E2D">
        <w:trPr>
          <w:trHeight w:val="255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Vi_IgG_Titre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05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AR_Vi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4.86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AR_Vi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3F7E" w:rsidRPr="000B4D4B" w:rsidRDefault="00633F7E" w:rsidP="003F6E2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5.714</w:t>
            </w:r>
          </w:p>
        </w:tc>
      </w:tr>
    </w:tbl>
    <w:p w:rsidR="00FC7A68" w:rsidRDefault="00FC7A68"/>
    <w:sectPr w:rsidR="00FC7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F7E"/>
    <w:rsid w:val="002E3733"/>
    <w:rsid w:val="00633F7E"/>
    <w:rsid w:val="00EF3F96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B7723"/>
  <w15:chartTrackingRefBased/>
  <w15:docId w15:val="{ADEB5A17-51BF-4F04-93A2-57D92334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633F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3F7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rsid w:val="00633F7E"/>
    <w:rPr>
      <w:b/>
      <w:sz w:val="24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0-10-23T18:36:00Z</dcterms:created>
  <dcterms:modified xsi:type="dcterms:W3CDTF">2020-10-23T18:38:00Z</dcterms:modified>
</cp:coreProperties>
</file>